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14500" w14:textId="77777777" w:rsidR="00FE64E3" w:rsidRPr="007754AD" w:rsidRDefault="00FE64E3">
      <w:pPr>
        <w:rPr>
          <w:b/>
          <w:lang w:val="en-GB"/>
        </w:rPr>
      </w:pPr>
      <w:r w:rsidRPr="007754AD">
        <w:rPr>
          <w:b/>
          <w:lang w:val="en-GB"/>
        </w:rPr>
        <w:t>S1 Table</w:t>
      </w:r>
      <w:r w:rsidR="00B23880" w:rsidRPr="007754AD">
        <w:rPr>
          <w:b/>
          <w:lang w:val="en-GB"/>
        </w:rPr>
        <w:t>.</w:t>
      </w:r>
      <w:r w:rsidRPr="007754AD">
        <w:rPr>
          <w:b/>
          <w:lang w:val="en-GB"/>
        </w:rPr>
        <w:t xml:space="preserve"> Description of key elements of the intervention, classified according to Michie et al.</w:t>
      </w:r>
      <w:r w:rsidR="008440AD" w:rsidRPr="007754AD">
        <w:rPr>
          <w:b/>
          <w:lang w:val="en-GB"/>
        </w:rPr>
        <w:t>*</w:t>
      </w:r>
    </w:p>
    <w:tbl>
      <w:tblPr>
        <w:tblStyle w:val="Tabellenraster"/>
        <w:tblW w:w="13433" w:type="dxa"/>
        <w:tblLook w:val="04A0" w:firstRow="1" w:lastRow="0" w:firstColumn="1" w:lastColumn="0" w:noHBand="0" w:noVBand="1"/>
      </w:tblPr>
      <w:tblGrid>
        <w:gridCol w:w="1951"/>
        <w:gridCol w:w="2693"/>
        <w:gridCol w:w="3686"/>
        <w:gridCol w:w="5103"/>
      </w:tblGrid>
      <w:tr w:rsidR="008440AD" w:rsidRPr="007754AD" w14:paraId="540D37B7" w14:textId="77777777" w:rsidTr="007754AD">
        <w:tc>
          <w:tcPr>
            <w:tcW w:w="1951" w:type="dxa"/>
          </w:tcPr>
          <w:p w14:paraId="5F70E644" w14:textId="77777777" w:rsidR="008440AD" w:rsidRPr="007754AD" w:rsidRDefault="008440AD" w:rsidP="00FE64E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vention component</w:t>
            </w:r>
          </w:p>
        </w:tc>
        <w:tc>
          <w:tcPr>
            <w:tcW w:w="2693" w:type="dxa"/>
          </w:tcPr>
          <w:p w14:paraId="093EB3AB" w14:textId="77777777" w:rsidR="008440AD" w:rsidRPr="007754AD" w:rsidRDefault="008440A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>Definition in the context of the present study</w:t>
            </w:r>
          </w:p>
        </w:tc>
        <w:tc>
          <w:tcPr>
            <w:tcW w:w="3686" w:type="dxa"/>
          </w:tcPr>
          <w:p w14:paraId="457F6F5A" w14:textId="77777777" w:rsidR="008440AD" w:rsidRPr="007754AD" w:rsidRDefault="008440AD" w:rsidP="008440A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>General approach used by counsellor</w:t>
            </w:r>
          </w:p>
        </w:tc>
        <w:tc>
          <w:tcPr>
            <w:tcW w:w="5103" w:type="dxa"/>
          </w:tcPr>
          <w:p w14:paraId="44DFAD6E" w14:textId="62FCBA02" w:rsidR="008440AD" w:rsidRPr="007754AD" w:rsidRDefault="00F33CA0" w:rsidP="00F33C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</w:t>
            </w:r>
            <w:r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>ole of information from the participants’ responses to the HRA for older persons questionnair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, and e</w:t>
            </w:r>
            <w:r w:rsidR="008440AD"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>xampl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8440AD"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f how counsellor implemented th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  <w:r w:rsidR="008440AD"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vention </w:t>
            </w:r>
            <w:r w:rsidR="008440AD" w:rsidRPr="007754A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mponent </w:t>
            </w:r>
          </w:p>
        </w:tc>
      </w:tr>
      <w:tr w:rsidR="008440AD" w:rsidRPr="007754AD" w14:paraId="7A4F3C62" w14:textId="77777777" w:rsidTr="007754AD">
        <w:tc>
          <w:tcPr>
            <w:tcW w:w="1951" w:type="dxa"/>
          </w:tcPr>
          <w:p w14:paraId="1A1F50C2" w14:textId="77777777" w:rsidR="008440AD" w:rsidRPr="007754AD" w:rsidRDefault="008440AD" w:rsidP="00C51EC8">
            <w:pPr>
              <w:pStyle w:val="Listenabsatz"/>
              <w:ind w:left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5.1. Information about health consequences</w:t>
            </w:r>
          </w:p>
        </w:tc>
        <w:tc>
          <w:tcPr>
            <w:tcW w:w="2693" w:type="dxa"/>
          </w:tcPr>
          <w:p w14:paraId="3E69DDD2" w14:textId="38457A37" w:rsidR="008440AD" w:rsidRPr="007754AD" w:rsidRDefault="008440AD" w:rsidP="00C51EC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rovide information (written, verbal, visual) about health consequences of performing the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  <w:p w14:paraId="7E6F95BB" w14:textId="77777777" w:rsidR="008440AD" w:rsidRPr="007754AD" w:rsidRDefault="008440AD" w:rsidP="00C51E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14:paraId="19D01BF9" w14:textId="25075315" w:rsidR="008440AD" w:rsidRPr="007754AD" w:rsidRDefault="008440AD" w:rsidP="00F473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Explains that physical inactivity is a risk factor for cardiovascular morbidity and mortality, </w:t>
            </w:r>
            <w:r w:rsidR="007B7350">
              <w:rPr>
                <w:rFonts w:ascii="Arial" w:hAnsi="Arial" w:cs="Arial"/>
                <w:sz w:val="20"/>
                <w:szCs w:val="20"/>
                <w:lang w:val="en-GB"/>
              </w:rPr>
              <w:t xml:space="preserve">while </w:t>
            </w:r>
            <w:r w:rsidR="00F473B5">
              <w:rPr>
                <w:rFonts w:ascii="Arial" w:hAnsi="Arial" w:cs="Arial"/>
                <w:sz w:val="20"/>
                <w:szCs w:val="20"/>
                <w:lang w:val="en-GB"/>
              </w:rPr>
              <w:t>PA</w:t>
            </w:r>
            <w:r w:rsidR="007B73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>has favourable effects on multiple outcomes in old age (</w:t>
            </w:r>
            <w:r w:rsidR="00F33CA0">
              <w:rPr>
                <w:rFonts w:ascii="Arial" w:hAnsi="Arial" w:cs="Arial"/>
                <w:sz w:val="20"/>
                <w:szCs w:val="20"/>
                <w:lang w:val="en-GB"/>
              </w:rPr>
              <w:t xml:space="preserve">such as on </w:t>
            </w: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sleep, mood, cognition, functional reserve). Emphasizes </w:t>
            </w:r>
            <w:r w:rsidR="007B7350">
              <w:rPr>
                <w:rFonts w:ascii="Arial" w:hAnsi="Arial" w:cs="Arial"/>
                <w:sz w:val="20"/>
                <w:szCs w:val="20"/>
                <w:lang w:val="en-GB"/>
              </w:rPr>
              <w:t xml:space="preserve">PA </w:t>
            </w: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>risks and benefits in the context of the older person’s comorbidit</w:t>
            </w:r>
            <w:r w:rsidR="00BF220A">
              <w:rPr>
                <w:rFonts w:ascii="Arial" w:hAnsi="Arial" w:cs="Arial"/>
                <w:sz w:val="20"/>
                <w:szCs w:val="20"/>
                <w:lang w:val="en-GB"/>
              </w:rPr>
              <w:t>ies.</w:t>
            </w:r>
          </w:p>
        </w:tc>
        <w:tc>
          <w:tcPr>
            <w:tcW w:w="5103" w:type="dxa"/>
          </w:tcPr>
          <w:p w14:paraId="5FCDEECE" w14:textId="20917BE9" w:rsidR="008440AD" w:rsidRPr="007754AD" w:rsidRDefault="008440AD" w:rsidP="00F33C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>If a person had an increased cardiovascular risk due to hypertension, then the counsellor emphasized the importance of reducing the cardiovascular risk by a combination of blood pressure control and by maintenance of a high level of PA. If a person suffered from sleep problem</w:t>
            </w:r>
            <w:r w:rsidR="005444D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, the </w:t>
            </w:r>
            <w:r w:rsidR="00F33CA0">
              <w:rPr>
                <w:rFonts w:ascii="Arial" w:hAnsi="Arial" w:cs="Arial"/>
                <w:sz w:val="20"/>
                <w:szCs w:val="20"/>
                <w:lang w:val="en-GB"/>
              </w:rPr>
              <w:t xml:space="preserve">counsellor emphasized the </w:t>
            </w: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>favourable impact of PA on sleep.</w:t>
            </w:r>
          </w:p>
        </w:tc>
      </w:tr>
      <w:tr w:rsidR="008440AD" w:rsidRPr="007754AD" w14:paraId="11D25AC7" w14:textId="77777777" w:rsidTr="007754AD">
        <w:tc>
          <w:tcPr>
            <w:tcW w:w="1951" w:type="dxa"/>
          </w:tcPr>
          <w:p w14:paraId="4CCC7CDA" w14:textId="3145EC85" w:rsidR="008440AD" w:rsidRPr="007754AD" w:rsidRDefault="008440AD" w:rsidP="00C51E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1.1. Goal setting (</w:t>
            </w:r>
            <w:r w:rsidR="007754AD"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</w:tcPr>
          <w:p w14:paraId="5BDE9DC5" w14:textId="5B375EA8" w:rsidR="008440AD" w:rsidRPr="007754AD" w:rsidRDefault="008440AD" w:rsidP="00C51EC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t or agree on a goal defined in terms of the behavio</w:t>
            </w:r>
            <w:r w:rsidR="006548A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 to be achieved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  <w:p w14:paraId="065781F6" w14:textId="77777777" w:rsidR="008440AD" w:rsidRPr="007754AD" w:rsidRDefault="008440AD" w:rsidP="00C51E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14:paraId="6621635A" w14:textId="17CFFB67" w:rsidR="008440AD" w:rsidRPr="007754AD" w:rsidRDefault="008440AD" w:rsidP="00F33C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roposes a goal, taking into account previous types </w:t>
            </w:r>
            <w:r w:rsidR="008F4CD4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A, current level of 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and relevant factors influencing goal setting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 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ect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type of </w:t>
            </w:r>
            <w:r w:rsidR="00BF2758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A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commended based on the type of comorbidity (e.g., osteoporosis, pulmonary disease, pain), the patient’s functional reserve (e.g.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obility limitation, sensory impairment), 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vironmental and other factors.</w:t>
            </w:r>
          </w:p>
        </w:tc>
        <w:tc>
          <w:tcPr>
            <w:tcW w:w="5103" w:type="dxa"/>
          </w:tcPr>
          <w:p w14:paraId="29ED5B3F" w14:textId="018AB74C" w:rsidR="008440AD" w:rsidRPr="007754AD" w:rsidRDefault="00A12541" w:rsidP="005444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f a person reported vigorous PA once a week, the counsellor explored the potential for increasing the frequency of this type of PA. If a person reported mostly sedentary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then moderate PA type activities were considered</w:t>
            </w:r>
            <w:r w:rsidR="005444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s a first step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. </w:t>
            </w:r>
            <w:r w:rsidR="006548A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e counsellor </w:t>
            </w:r>
            <w:r w:rsidR="006548A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lso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ook into account the pattern of previous PA of the older person.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5444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, i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 a person had osteoporosis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n the counsellor gave a special emphasis on proposing weight-bearing exercise and prevention of falls.</w:t>
            </w:r>
          </w:p>
        </w:tc>
      </w:tr>
      <w:tr w:rsidR="008440AD" w:rsidRPr="007754AD" w14:paraId="030146E5" w14:textId="77777777" w:rsidTr="007754AD">
        <w:tc>
          <w:tcPr>
            <w:tcW w:w="1951" w:type="dxa"/>
          </w:tcPr>
          <w:p w14:paraId="4DF1446E" w14:textId="77777777" w:rsidR="008440AD" w:rsidRPr="007754AD" w:rsidRDefault="008440AD" w:rsidP="00E83F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1.2. Problem solving</w:t>
            </w:r>
          </w:p>
        </w:tc>
        <w:tc>
          <w:tcPr>
            <w:tcW w:w="2693" w:type="dxa"/>
          </w:tcPr>
          <w:p w14:paraId="3BDB1C62" w14:textId="377D1C51" w:rsidR="008440AD" w:rsidRPr="007754AD" w:rsidRDefault="008440AD" w:rsidP="003A46F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alyse factors influencing the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generate or select strategies that include overcoming barriers and/or increasing facilitators.</w:t>
            </w:r>
          </w:p>
        </w:tc>
        <w:tc>
          <w:tcPr>
            <w:tcW w:w="3686" w:type="dxa"/>
          </w:tcPr>
          <w:p w14:paraId="5FDCAF12" w14:textId="0057627F" w:rsidR="008440AD" w:rsidRPr="007754AD" w:rsidRDefault="008440AD" w:rsidP="00F33C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dentifies barriers for increasing 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initiate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teps to overcome these barriers</w:t>
            </w:r>
            <w:r w:rsidR="00CC0184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5103" w:type="dxa"/>
          </w:tcPr>
          <w:p w14:paraId="30352CB7" w14:textId="08AB0817" w:rsidR="008440AD" w:rsidRPr="007754AD" w:rsidRDefault="006548AC" w:rsidP="00746A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e counsellor prescribed a pain medication to a patient with impairments due to pain, or explained what type of PA may not increase pain, or recommended use of walking aid in a patient with walking difficulty.</w:t>
            </w:r>
          </w:p>
        </w:tc>
      </w:tr>
      <w:tr w:rsidR="008440AD" w:rsidRPr="007754AD" w14:paraId="76C580A4" w14:textId="77777777" w:rsidTr="007754AD">
        <w:tc>
          <w:tcPr>
            <w:tcW w:w="1951" w:type="dxa"/>
          </w:tcPr>
          <w:p w14:paraId="63096D92" w14:textId="77777777" w:rsidR="008440AD" w:rsidRPr="007754AD" w:rsidRDefault="008440AD" w:rsidP="00E83F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3.2. Social support (practical)</w:t>
            </w:r>
          </w:p>
        </w:tc>
        <w:tc>
          <w:tcPr>
            <w:tcW w:w="2693" w:type="dxa"/>
          </w:tcPr>
          <w:p w14:paraId="7BBD6496" w14:textId="77777777" w:rsidR="008440AD" w:rsidRPr="007754AD" w:rsidRDefault="00844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vise on, arrange, or provide practical help.</w:t>
            </w:r>
          </w:p>
        </w:tc>
        <w:tc>
          <w:tcPr>
            <w:tcW w:w="3686" w:type="dxa"/>
          </w:tcPr>
          <w:p w14:paraId="2BC8CA93" w14:textId="77777777" w:rsidR="008440AD" w:rsidRPr="007754AD" w:rsidRDefault="008440AD" w:rsidP="008D6093">
            <w:pPr>
              <w:keepNext/>
              <w:keepLines/>
              <w:autoSpaceDE w:val="0"/>
              <w:autoSpaceDN w:val="0"/>
              <w:adjustRightInd w:val="0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sz w:val="20"/>
                <w:szCs w:val="20"/>
                <w:lang w:val="en-GB"/>
              </w:rPr>
              <w:t>Advises patient to find someone for help with transportation when going to exercise group.</w:t>
            </w:r>
          </w:p>
        </w:tc>
        <w:tc>
          <w:tcPr>
            <w:tcW w:w="5103" w:type="dxa"/>
          </w:tcPr>
          <w:p w14:paraId="51103B73" w14:textId="698CEEDF" w:rsidR="008440AD" w:rsidRPr="007754AD" w:rsidRDefault="00746A67" w:rsidP="005444DE">
            <w:pPr>
              <w:keepNext/>
              <w:keepLines/>
              <w:autoSpaceDE w:val="0"/>
              <w:autoSpaceDN w:val="0"/>
              <w:adjustRightInd w:val="0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CC0184" w:rsidRPr="007754AD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 the person reported social isolation, then the counsellor developed a plan with the patient on how the patient </w:t>
            </w:r>
            <w:r w:rsidR="005444DE">
              <w:rPr>
                <w:rFonts w:ascii="Arial" w:hAnsi="Arial" w:cs="Arial"/>
                <w:sz w:val="20"/>
                <w:szCs w:val="20"/>
                <w:lang w:val="en-GB"/>
              </w:rPr>
              <w:t>might be able to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 find </w:t>
            </w:r>
            <w:r w:rsidR="00CA3054" w:rsidRPr="007754AD">
              <w:rPr>
                <w:rFonts w:ascii="Arial" w:hAnsi="Arial" w:cs="Arial"/>
                <w:sz w:val="20"/>
                <w:szCs w:val="20"/>
                <w:lang w:val="en-GB"/>
              </w:rPr>
              <w:t>someone to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 help </w:t>
            </w:r>
            <w:r w:rsidR="00A12541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him/her 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>with transportation.</w:t>
            </w:r>
          </w:p>
        </w:tc>
      </w:tr>
      <w:tr w:rsidR="008440AD" w:rsidRPr="007754AD" w14:paraId="27203984" w14:textId="77777777" w:rsidTr="007754AD">
        <w:tc>
          <w:tcPr>
            <w:tcW w:w="1951" w:type="dxa"/>
          </w:tcPr>
          <w:p w14:paraId="11E519ED" w14:textId="77777777" w:rsidR="008440AD" w:rsidRPr="007754AD" w:rsidRDefault="008440AD" w:rsidP="00E83F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3.3. Social support (emotional)</w:t>
            </w:r>
          </w:p>
        </w:tc>
        <w:tc>
          <w:tcPr>
            <w:tcW w:w="2693" w:type="dxa"/>
          </w:tcPr>
          <w:p w14:paraId="1D2066CD" w14:textId="651B99C6" w:rsidR="008440AD" w:rsidRPr="007754AD" w:rsidRDefault="008440AD" w:rsidP="00FE64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vise on, arrange, or provide emotional social support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686" w:type="dxa"/>
          </w:tcPr>
          <w:p w14:paraId="7F1487CE" w14:textId="6EE72E79" w:rsidR="008440AD" w:rsidRPr="007754AD" w:rsidRDefault="008440AD" w:rsidP="00BF2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dvises patient to find 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 companion for walking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nce a week.</w:t>
            </w:r>
          </w:p>
        </w:tc>
        <w:tc>
          <w:tcPr>
            <w:tcW w:w="5103" w:type="dxa"/>
          </w:tcPr>
          <w:p w14:paraId="51AAF906" w14:textId="5C3975FB" w:rsidR="008440AD" w:rsidRPr="007754AD" w:rsidRDefault="00BF220A" w:rsidP="00746A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f the patient had a </w:t>
            </w:r>
            <w:r w:rsidR="00A12541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good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ighbourhood network but limited family network</w:t>
            </w:r>
            <w:r w:rsidR="00CC0184" w:rsidRPr="007754AD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counsellor proposed a pla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for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ow the patient could persuade his/her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ighbour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o go out for a walk with him/her once a week.</w:t>
            </w:r>
          </w:p>
        </w:tc>
      </w:tr>
    </w:tbl>
    <w:p w14:paraId="5330139C" w14:textId="77777777" w:rsidR="00F473B5" w:rsidRDefault="00F473B5">
      <w:r>
        <w:br w:type="page"/>
      </w:r>
    </w:p>
    <w:tbl>
      <w:tblPr>
        <w:tblStyle w:val="Tabellenraster"/>
        <w:tblW w:w="13433" w:type="dxa"/>
        <w:tblLook w:val="04A0" w:firstRow="1" w:lastRow="0" w:firstColumn="1" w:lastColumn="0" w:noHBand="0" w:noVBand="1"/>
      </w:tblPr>
      <w:tblGrid>
        <w:gridCol w:w="1951"/>
        <w:gridCol w:w="2693"/>
        <w:gridCol w:w="3686"/>
        <w:gridCol w:w="5103"/>
      </w:tblGrid>
      <w:tr w:rsidR="008440AD" w:rsidRPr="007754AD" w14:paraId="037A6519" w14:textId="77777777" w:rsidTr="007754AD">
        <w:tc>
          <w:tcPr>
            <w:tcW w:w="1951" w:type="dxa"/>
          </w:tcPr>
          <w:p w14:paraId="1A4B4ABB" w14:textId="67E83B19" w:rsidR="008440AD" w:rsidRPr="007754AD" w:rsidRDefault="008440AD" w:rsidP="00E83F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lastRenderedPageBreak/>
              <w:t>1.4. Action planning</w:t>
            </w:r>
          </w:p>
        </w:tc>
        <w:tc>
          <w:tcPr>
            <w:tcW w:w="2693" w:type="dxa"/>
          </w:tcPr>
          <w:p w14:paraId="557EB03D" w14:textId="46540384" w:rsidR="008440AD" w:rsidRPr="007754AD" w:rsidRDefault="008440AD" w:rsidP="00F33C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gree upon a concrete and detailed plan of 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including type, context, frequency, duration)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686" w:type="dxa"/>
          </w:tcPr>
          <w:p w14:paraId="783BF8DC" w14:textId="6BE1CE13" w:rsidR="008440AD" w:rsidRPr="007754AD" w:rsidRDefault="00192D0E" w:rsidP="00192D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fines a detailed daily and weekly schedule for 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 When making the action plan, takes into account other health priorities of the patient.</w:t>
            </w:r>
          </w:p>
        </w:tc>
        <w:tc>
          <w:tcPr>
            <w:tcW w:w="5103" w:type="dxa"/>
          </w:tcPr>
          <w:p w14:paraId="2FC714EC" w14:textId="5EB4CD5B" w:rsidR="008440AD" w:rsidRPr="007754AD" w:rsidRDefault="00BF220A" w:rsidP="00746A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 the patient need</w:t>
            </w:r>
            <w:r w:rsidR="00A12541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d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vision correction</w:t>
            </w:r>
            <w:r w:rsidR="00CC0184" w:rsidRPr="007754AD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counsellor gave </w:t>
            </w:r>
            <w:r w:rsidR="00A12541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riority to the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sion correction at the first </w:t>
            </w:r>
            <w:r w:rsidR="005444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unselling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ssion, and emphasized </w:t>
            </w:r>
            <w:r w:rsidR="00A12541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A recommendations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nce thi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itial 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ssue had been resolved. </w:t>
            </w:r>
          </w:p>
        </w:tc>
      </w:tr>
      <w:tr w:rsidR="008440AD" w:rsidRPr="007754AD" w14:paraId="0193E83E" w14:textId="77777777" w:rsidTr="007754AD">
        <w:tc>
          <w:tcPr>
            <w:tcW w:w="1951" w:type="dxa"/>
          </w:tcPr>
          <w:p w14:paraId="09852EE0" w14:textId="42FE9CDD" w:rsidR="008440AD" w:rsidRPr="007754AD" w:rsidRDefault="008440AD" w:rsidP="00E83F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1.8. </w:t>
            </w:r>
            <w:r w:rsidR="007754AD"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Behavioural</w:t>
            </w: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ntract</w:t>
            </w:r>
          </w:p>
        </w:tc>
        <w:tc>
          <w:tcPr>
            <w:tcW w:w="2693" w:type="dxa"/>
          </w:tcPr>
          <w:p w14:paraId="55640318" w14:textId="2E5E1BED" w:rsidR="008440AD" w:rsidRPr="007754AD" w:rsidRDefault="00844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reate a written specification of the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o be performed, agreed on by the person, and witnessed by another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686" w:type="dxa"/>
          </w:tcPr>
          <w:p w14:paraId="78D780A3" w14:textId="1B2CE985" w:rsidR="008440AD" w:rsidRPr="007754AD" w:rsidRDefault="008440AD" w:rsidP="00F33C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rites down the agreed upon </w:t>
            </w:r>
            <w:r w:rsidR="00F33C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lan, and give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is plan to the patient like a prescription</w:t>
            </w:r>
            <w:r w:rsidR="00CC0184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5103" w:type="dxa"/>
          </w:tcPr>
          <w:p w14:paraId="7E6EF402" w14:textId="77777777" w:rsidR="008440AD" w:rsidRPr="007754AD" w:rsidRDefault="008440AD" w:rsidP="00AD590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fter each counselling session, the counsellor gave a personal written plan to the patient with the agreed-upon actions of the patient.</w:t>
            </w:r>
          </w:p>
        </w:tc>
      </w:tr>
      <w:tr w:rsidR="008440AD" w:rsidRPr="007754AD" w14:paraId="7F893DB6" w14:textId="77777777" w:rsidTr="007754AD">
        <w:tc>
          <w:tcPr>
            <w:tcW w:w="1951" w:type="dxa"/>
          </w:tcPr>
          <w:p w14:paraId="22413B36" w14:textId="43F13993" w:rsidR="008440AD" w:rsidRPr="007754AD" w:rsidRDefault="008440AD" w:rsidP="00E83F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1.5. Review </w:t>
            </w:r>
            <w:r w:rsidR="007754AD"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goal(s)</w:t>
            </w:r>
          </w:p>
        </w:tc>
        <w:tc>
          <w:tcPr>
            <w:tcW w:w="2693" w:type="dxa"/>
          </w:tcPr>
          <w:p w14:paraId="3B89524C" w14:textId="62A817BD" w:rsidR="008440AD" w:rsidRPr="007754AD" w:rsidRDefault="008440AD" w:rsidP="001658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Review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goal(s) jointly with the person and consider modifying goal(s) or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ange strategy in light of achievement.</w:t>
            </w:r>
          </w:p>
        </w:tc>
        <w:tc>
          <w:tcPr>
            <w:tcW w:w="3686" w:type="dxa"/>
          </w:tcPr>
          <w:p w14:paraId="1E26FE1F" w14:textId="44F332DE" w:rsidR="008440AD" w:rsidRPr="007754AD" w:rsidRDefault="008440AD" w:rsidP="00192D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 follow-up counselling session, reviews goals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192D0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th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etting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modifying, or redefining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oal</w:t>
            </w:r>
            <w:r w:rsidR="00192D0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BF27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s 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eded</w:t>
            </w:r>
            <w:r w:rsidR="00FC4A82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5103" w:type="dxa"/>
          </w:tcPr>
          <w:p w14:paraId="58EFB896" w14:textId="49FE93F1" w:rsidR="008440AD" w:rsidRPr="007754AD" w:rsidRDefault="005444DE" w:rsidP="005444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 each counselling session, t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e counsellor explored whether the patient reported any change in health or </w:t>
            </w:r>
            <w:r w:rsidR="00A12541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sycho</w:t>
            </w:r>
            <w:r w:rsidR="008440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ocial </w:t>
            </w:r>
            <w:r w:rsidR="00A12541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ituation 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(compared with HRA-based information), and reviewed implementation status of the </w:t>
            </w:r>
            <w:r w:rsidR="007754AD" w:rsidRPr="007754AD">
              <w:rPr>
                <w:rFonts w:ascii="Arial" w:hAnsi="Arial" w:cs="Arial"/>
                <w:sz w:val="20"/>
                <w:szCs w:val="20"/>
                <w:lang w:val="en-GB"/>
              </w:rPr>
              <w:t>behaviour</w:t>
            </w:r>
            <w:r w:rsidR="00BF220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change goals. Then the counsellor decided, in agreement with the patient, whether the goals </w:t>
            </w:r>
            <w:r w:rsidR="00A12541" w:rsidRPr="007754AD">
              <w:rPr>
                <w:rFonts w:ascii="Arial" w:hAnsi="Arial" w:cs="Arial"/>
                <w:sz w:val="20"/>
                <w:szCs w:val="20"/>
                <w:lang w:val="en-GB"/>
              </w:rPr>
              <w:t>should remain unchanged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, or whether goal modification or new goal definition </w:t>
            </w:r>
            <w:r w:rsidR="00A12541" w:rsidRPr="007754AD">
              <w:rPr>
                <w:rFonts w:ascii="Arial" w:hAnsi="Arial" w:cs="Arial"/>
                <w:sz w:val="20"/>
                <w:szCs w:val="20"/>
                <w:lang w:val="en-GB"/>
              </w:rPr>
              <w:t xml:space="preserve">were </w:t>
            </w:r>
            <w:r w:rsidR="008440AD" w:rsidRPr="007754AD">
              <w:rPr>
                <w:rFonts w:ascii="Arial" w:hAnsi="Arial" w:cs="Arial"/>
                <w:sz w:val="20"/>
                <w:szCs w:val="20"/>
                <w:lang w:val="en-GB"/>
              </w:rPr>
              <w:t>needed.</w:t>
            </w:r>
          </w:p>
        </w:tc>
      </w:tr>
      <w:tr w:rsidR="006C41E8" w:rsidRPr="007754AD" w14:paraId="54DF54E6" w14:textId="77777777" w:rsidTr="007754AD">
        <w:tc>
          <w:tcPr>
            <w:tcW w:w="1951" w:type="dxa"/>
          </w:tcPr>
          <w:p w14:paraId="366636C7" w14:textId="16C8E32F" w:rsidR="006C41E8" w:rsidRPr="007754AD" w:rsidRDefault="006C41E8" w:rsidP="00E83F2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8.4 Habit reversal</w:t>
            </w:r>
          </w:p>
        </w:tc>
        <w:tc>
          <w:tcPr>
            <w:tcW w:w="2693" w:type="dxa"/>
          </w:tcPr>
          <w:p w14:paraId="0A503ADA" w14:textId="6AEEAC9D" w:rsidR="006C41E8" w:rsidRPr="007754AD" w:rsidRDefault="006C41E8" w:rsidP="00165882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dentify patient’s habits related to sedentary </w:t>
            </w:r>
            <w:r w:rsidR="007754AD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haviour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3686" w:type="dxa"/>
          </w:tcPr>
          <w:p w14:paraId="42EE6668" w14:textId="46028B9B" w:rsidR="006C41E8" w:rsidRPr="007754AD" w:rsidRDefault="00A814D9" w:rsidP="00192D0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k</w:t>
            </w:r>
            <w:r w:rsidR="00307440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patient about his/her usual daily activities. Identif</w:t>
            </w:r>
            <w:r w:rsidR="00192D0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e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referred and repeated activities related to sedentary behavio</w:t>
            </w:r>
            <w:r w:rsidR="006548A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 and point</w:t>
            </w:r>
            <w:r w:rsidR="00192D0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m out to the patient.</w:t>
            </w:r>
          </w:p>
        </w:tc>
        <w:tc>
          <w:tcPr>
            <w:tcW w:w="5103" w:type="dxa"/>
          </w:tcPr>
          <w:p w14:paraId="4EDB79E0" w14:textId="467E5CD1" w:rsidR="006C41E8" w:rsidRPr="007754AD" w:rsidRDefault="00BF220A" w:rsidP="00BF220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A814D9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 the patient spent a lot of time sittin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="00A814D9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watching television, she/he was advised to </w:t>
            </w:r>
            <w:r w:rsidR="009F3FF2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mit this time to an hour at a time and to use the commercial breaks for short walks or exercises.</w:t>
            </w:r>
          </w:p>
        </w:tc>
      </w:tr>
      <w:tr w:rsidR="00F46B70" w:rsidRPr="007754AD" w14:paraId="7D33112B" w14:textId="77777777" w:rsidTr="007754AD">
        <w:tc>
          <w:tcPr>
            <w:tcW w:w="1951" w:type="dxa"/>
          </w:tcPr>
          <w:p w14:paraId="17C4E979" w14:textId="2B268CD8" w:rsidR="00F46B70" w:rsidRPr="007754AD" w:rsidRDefault="00F46B70" w:rsidP="00E83F2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8.3 Habit formation</w:t>
            </w:r>
          </w:p>
        </w:tc>
        <w:tc>
          <w:tcPr>
            <w:tcW w:w="2693" w:type="dxa"/>
          </w:tcPr>
          <w:p w14:paraId="783D8FB6" w14:textId="07B4D6E2" w:rsidR="00F46B70" w:rsidRPr="007754AD" w:rsidRDefault="009F3FF2" w:rsidP="00165882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dentify ways to incorporate PA into patients’ daily routine.</w:t>
            </w:r>
          </w:p>
        </w:tc>
        <w:tc>
          <w:tcPr>
            <w:tcW w:w="3686" w:type="dxa"/>
          </w:tcPr>
          <w:p w14:paraId="6CBF2144" w14:textId="5E093E64" w:rsidR="00F46B70" w:rsidRPr="007754AD" w:rsidRDefault="003C7283" w:rsidP="00192D0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k</w:t>
            </w:r>
            <w:r w:rsidR="00307440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e patient about his/her usual daily schedule and activities. Together with the patient, identif</w:t>
            </w:r>
            <w:r w:rsidR="00192D0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es</w:t>
            </w:r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ethods of incorporating PA into d</w:t>
            </w:r>
            <w:bookmarkStart w:id="0" w:name="_GoBack"/>
            <w:bookmarkEnd w:id="0"/>
            <w:r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ily routine. </w:t>
            </w:r>
          </w:p>
        </w:tc>
        <w:tc>
          <w:tcPr>
            <w:tcW w:w="5103" w:type="dxa"/>
          </w:tcPr>
          <w:p w14:paraId="7B6C1A1F" w14:textId="243F68A0" w:rsidR="00F46B70" w:rsidRPr="007754AD" w:rsidRDefault="005444DE" w:rsidP="005444D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e counsellor </w:t>
            </w:r>
            <w:r w:rsidR="003C728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ggest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d</w:t>
            </w:r>
            <w:r w:rsidR="003C728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thods of increasing PA</w:t>
            </w:r>
            <w:r w:rsidR="00F46B70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ased on patients’ preferences and situation. </w:t>
            </w:r>
            <w:r w:rsidR="00746A6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 the patient reported “I have no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ne to do it [PA] with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” or “I do not know any </w:t>
            </w:r>
            <w:r w:rsidR="00BF220A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pportunities 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for 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ivity suitable for my age group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” the counsell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explored whether the 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erso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ight be interested in 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op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g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 dog and take it for a walk twice a day. </w:t>
            </w:r>
            <w:r w:rsidR="00BF22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3A4F03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f the patient reported that she/he frequently “felt downhearted and low” </w:t>
            </w:r>
            <w:r w:rsidR="00220DF5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e counsellor advised the person to go out for a walk for a minimum of 30 minutes every time she/he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lt</w:t>
            </w:r>
            <w:r w:rsidR="00220DF5" w:rsidRPr="007754A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hat way. </w:t>
            </w:r>
          </w:p>
        </w:tc>
      </w:tr>
    </w:tbl>
    <w:p w14:paraId="70765632" w14:textId="77777777" w:rsidR="00B87393" w:rsidRPr="007754AD" w:rsidRDefault="00B87393">
      <w:pPr>
        <w:rPr>
          <w:lang w:val="en-GB"/>
        </w:rPr>
      </w:pPr>
    </w:p>
    <w:p w14:paraId="4C5585C3" w14:textId="6192094F" w:rsidR="008D6093" w:rsidRPr="007754AD" w:rsidRDefault="008440AD" w:rsidP="007754AD">
      <w:pPr>
        <w:spacing w:after="0" w:line="240" w:lineRule="auto"/>
        <w:rPr>
          <w:lang w:val="en-GB"/>
        </w:rPr>
      </w:pPr>
      <w:r w:rsidRPr="00F473B5">
        <w:rPr>
          <w:rFonts w:ascii="Arial" w:eastAsia="Times New Roman" w:hAnsi="Arial" w:cs="Arial"/>
          <w:color w:val="222222"/>
          <w:sz w:val="20"/>
          <w:szCs w:val="20"/>
          <w:lang w:val="fr-CH" w:eastAsia="de-CH"/>
        </w:rPr>
        <w:t>*</w:t>
      </w:r>
      <w:r w:rsidR="008D6093" w:rsidRPr="00F473B5">
        <w:rPr>
          <w:rFonts w:ascii="Arial" w:eastAsia="Times New Roman" w:hAnsi="Arial" w:cs="Arial"/>
          <w:color w:val="222222"/>
          <w:sz w:val="20"/>
          <w:szCs w:val="20"/>
          <w:lang w:val="fr-CH" w:eastAsia="de-CH"/>
        </w:rPr>
        <w:t xml:space="preserve">Michie, S., Richardson, M., Johnston, M., Abraham, C., Francis, J., Hardeman, W. et al. </w:t>
      </w:r>
      <w:r w:rsidR="008D6093" w:rsidRPr="007754AD">
        <w:rPr>
          <w:rFonts w:ascii="Arial" w:eastAsia="Times New Roman" w:hAnsi="Arial" w:cs="Arial"/>
          <w:color w:val="222222"/>
          <w:sz w:val="20"/>
          <w:szCs w:val="20"/>
          <w:lang w:val="en-GB" w:eastAsia="de-CH"/>
        </w:rPr>
        <w:t>(2013). The behavio</w:t>
      </w:r>
      <w:r w:rsidR="006548AC">
        <w:rPr>
          <w:rFonts w:ascii="Arial" w:eastAsia="Times New Roman" w:hAnsi="Arial" w:cs="Arial"/>
          <w:color w:val="222222"/>
          <w:sz w:val="20"/>
          <w:szCs w:val="20"/>
          <w:lang w:val="en-GB" w:eastAsia="de-CH"/>
        </w:rPr>
        <w:t>u</w:t>
      </w:r>
      <w:r w:rsidR="008D6093" w:rsidRPr="007754AD">
        <w:rPr>
          <w:rFonts w:ascii="Arial" w:eastAsia="Times New Roman" w:hAnsi="Arial" w:cs="Arial"/>
          <w:color w:val="222222"/>
          <w:sz w:val="20"/>
          <w:szCs w:val="20"/>
          <w:lang w:val="en-GB" w:eastAsia="de-CH"/>
        </w:rPr>
        <w:t>r change technique taxonomy (v1) of 93 hierarchically clustered techniques: building an international consensus for the reporting of behavio</w:t>
      </w:r>
      <w:r w:rsidR="006548AC">
        <w:rPr>
          <w:rFonts w:ascii="Arial" w:eastAsia="Times New Roman" w:hAnsi="Arial" w:cs="Arial"/>
          <w:color w:val="222222"/>
          <w:sz w:val="20"/>
          <w:szCs w:val="20"/>
          <w:lang w:val="en-GB" w:eastAsia="de-CH"/>
        </w:rPr>
        <w:t>u</w:t>
      </w:r>
      <w:r w:rsidR="008D6093" w:rsidRPr="007754AD">
        <w:rPr>
          <w:rFonts w:ascii="Arial" w:eastAsia="Times New Roman" w:hAnsi="Arial" w:cs="Arial"/>
          <w:color w:val="222222"/>
          <w:sz w:val="20"/>
          <w:szCs w:val="20"/>
          <w:lang w:val="en-GB" w:eastAsia="de-CH"/>
        </w:rPr>
        <w:t>r change interventions. Annals of Behavioral Medicine, 46(1), 81-95. doi:10.1007/s12160-013-9486-6</w:t>
      </w:r>
    </w:p>
    <w:sectPr w:rsidR="008D6093" w:rsidRPr="007754AD" w:rsidSect="008440A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C38CF"/>
    <w:multiLevelType w:val="multilevel"/>
    <w:tmpl w:val="1FF2DB74"/>
    <w:lvl w:ilvl="0">
      <w:start w:val="1"/>
      <w:numFmt w:val="decimal"/>
      <w:lvlText w:val="%1."/>
      <w:lvlJc w:val="left"/>
      <w:pPr>
        <w:ind w:left="360" w:hanging="360"/>
      </w:pPr>
      <w:rPr>
        <w:rFonts w:cs="Calibri" w:hint="default"/>
        <w:b/>
        <w:i/>
        <w:color w:val="00000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Calibri" w:hint="default"/>
        <w:b/>
        <w:i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Calibri" w:hint="default"/>
        <w:b/>
        <w:i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Calibri" w:hint="default"/>
        <w:b/>
        <w:i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Calibri" w:hint="default"/>
        <w:b/>
        <w:i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Calibri" w:hint="default"/>
        <w:b/>
        <w:i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Calibri" w:hint="default"/>
        <w:b/>
        <w:i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Calibri" w:hint="default"/>
        <w:b/>
        <w:i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Calibri" w:hint="default"/>
        <w:b/>
        <w:i/>
        <w:color w:val="00000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2C"/>
    <w:rsid w:val="00022D38"/>
    <w:rsid w:val="00064413"/>
    <w:rsid w:val="000A6C96"/>
    <w:rsid w:val="00115506"/>
    <w:rsid w:val="00143B02"/>
    <w:rsid w:val="00165882"/>
    <w:rsid w:val="00192D0E"/>
    <w:rsid w:val="001F1BFE"/>
    <w:rsid w:val="00220DF5"/>
    <w:rsid w:val="00307440"/>
    <w:rsid w:val="003A46FD"/>
    <w:rsid w:val="003A4F03"/>
    <w:rsid w:val="003C7283"/>
    <w:rsid w:val="003F5C83"/>
    <w:rsid w:val="004A4A39"/>
    <w:rsid w:val="00512A35"/>
    <w:rsid w:val="005444DE"/>
    <w:rsid w:val="006548AC"/>
    <w:rsid w:val="006C41E8"/>
    <w:rsid w:val="00746A67"/>
    <w:rsid w:val="007754AD"/>
    <w:rsid w:val="007B7350"/>
    <w:rsid w:val="008440AD"/>
    <w:rsid w:val="008D6093"/>
    <w:rsid w:val="008F4CD4"/>
    <w:rsid w:val="009F3FF2"/>
    <w:rsid w:val="00A12541"/>
    <w:rsid w:val="00A814D9"/>
    <w:rsid w:val="00B23880"/>
    <w:rsid w:val="00B76DCE"/>
    <w:rsid w:val="00B87393"/>
    <w:rsid w:val="00B95DED"/>
    <w:rsid w:val="00B977E0"/>
    <w:rsid w:val="00BF220A"/>
    <w:rsid w:val="00BF2758"/>
    <w:rsid w:val="00CA3054"/>
    <w:rsid w:val="00CC0184"/>
    <w:rsid w:val="00E83F2C"/>
    <w:rsid w:val="00F33CA0"/>
    <w:rsid w:val="00F46B70"/>
    <w:rsid w:val="00F473B5"/>
    <w:rsid w:val="00FC4A82"/>
    <w:rsid w:val="00FE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301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3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99"/>
    <w:qFormat/>
    <w:rsid w:val="00E83F2C"/>
    <w:pPr>
      <w:spacing w:after="0" w:line="240" w:lineRule="auto"/>
      <w:ind w:firstLine="720"/>
    </w:pPr>
    <w:rPr>
      <w:rFonts w:ascii="Calibri" w:eastAsia="Times New Roman" w:hAnsi="Calibri" w:cs="Times New Roman"/>
      <w:lang w:val="en-GB" w:eastAsia="en-GB"/>
    </w:rPr>
  </w:style>
  <w:style w:type="paragraph" w:styleId="Listenabsatz">
    <w:name w:val="List Paragraph"/>
    <w:basedOn w:val="Standard"/>
    <w:uiPriority w:val="34"/>
    <w:qFormat/>
    <w:rsid w:val="00E83F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A3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4A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4A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4A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4A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3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99"/>
    <w:qFormat/>
    <w:rsid w:val="00E83F2C"/>
    <w:pPr>
      <w:spacing w:after="0" w:line="240" w:lineRule="auto"/>
      <w:ind w:firstLine="720"/>
    </w:pPr>
    <w:rPr>
      <w:rFonts w:ascii="Calibri" w:eastAsia="Times New Roman" w:hAnsi="Calibri" w:cs="Times New Roman"/>
      <w:lang w:val="en-GB" w:eastAsia="en-GB"/>
    </w:rPr>
  </w:style>
  <w:style w:type="paragraph" w:styleId="Listenabsatz">
    <w:name w:val="List Paragraph"/>
    <w:basedOn w:val="Standard"/>
    <w:uiPriority w:val="34"/>
    <w:qFormat/>
    <w:rsid w:val="00E83F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A3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4A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4A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4A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4A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4F155A7</Template>
  <TotalTime>0</TotalTime>
  <Pages>2</Pages>
  <Words>870</Words>
  <Characters>5486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ck, Andreas</dc:creator>
  <cp:lastModifiedBy>Stuck, Andreas</cp:lastModifiedBy>
  <cp:revision>5</cp:revision>
  <dcterms:created xsi:type="dcterms:W3CDTF">2017-05-24T10:39:00Z</dcterms:created>
  <dcterms:modified xsi:type="dcterms:W3CDTF">2017-05-24T10:47:00Z</dcterms:modified>
</cp:coreProperties>
</file>